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24C55" w14:textId="77777777" w:rsidR="00B87CDF" w:rsidRPr="00013DF6" w:rsidRDefault="00B87CDF" w:rsidP="00013DF6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013DF6">
        <w:rPr>
          <w:rFonts w:ascii="Arial" w:hAnsi="Arial" w:cs="Arial"/>
          <w:b/>
          <w:bCs/>
          <w:sz w:val="28"/>
          <w:szCs w:val="28"/>
        </w:rPr>
        <w:t>Supplementary material to the manuscript</w:t>
      </w:r>
    </w:p>
    <w:p w14:paraId="7D262AF8" w14:textId="77777777" w:rsidR="00B87CDF" w:rsidRPr="00C324DD" w:rsidRDefault="00B87CDF" w:rsidP="000F6381">
      <w:pPr>
        <w:spacing w:line="360" w:lineRule="auto"/>
        <w:rPr>
          <w:rFonts w:ascii="Arial" w:hAnsi="Arial" w:cs="Arial"/>
          <w:sz w:val="24"/>
          <w:szCs w:val="24"/>
        </w:rPr>
      </w:pPr>
    </w:p>
    <w:p w14:paraId="6D156463" w14:textId="42C62FE5" w:rsidR="00B63B14" w:rsidRPr="007B3BB9" w:rsidRDefault="00B63B14" w:rsidP="000F6381">
      <w:pPr>
        <w:spacing w:line="360" w:lineRule="auto"/>
        <w:rPr>
          <w:rFonts w:ascii="Arial" w:hAnsi="Arial" w:cs="Arial"/>
          <w:sz w:val="24"/>
          <w:szCs w:val="24"/>
        </w:rPr>
      </w:pPr>
      <w:r w:rsidRPr="007B3BB9">
        <w:rPr>
          <w:rFonts w:ascii="Arial" w:hAnsi="Arial" w:cs="Arial"/>
          <w:sz w:val="24"/>
          <w:szCs w:val="24"/>
        </w:rPr>
        <w:t>Table S1. Baseline characteristics of participants.</w:t>
      </w:r>
    </w:p>
    <w:p w14:paraId="1EA730D3" w14:textId="77777777" w:rsidR="00B63B14" w:rsidRPr="007B3BB9" w:rsidRDefault="00B63B14" w:rsidP="000F6381">
      <w:pPr>
        <w:spacing w:line="360" w:lineRule="auto"/>
        <w:jc w:val="left"/>
        <w:rPr>
          <w:rFonts w:ascii="Arial" w:eastAsia="等线" w:hAnsi="Arial" w:cs="Arial"/>
          <w:color w:val="000000"/>
          <w:kern w:val="0"/>
          <w:sz w:val="24"/>
          <w:szCs w:val="24"/>
        </w:rPr>
      </w:pPr>
      <w:r w:rsidRPr="007B3BB9">
        <w:rPr>
          <w:rFonts w:ascii="Arial" w:eastAsia="等线" w:hAnsi="Arial" w:cs="Arial"/>
          <w:color w:val="000000"/>
          <w:kern w:val="0"/>
          <w:sz w:val="24"/>
          <w:szCs w:val="24"/>
        </w:rPr>
        <w:t>Table S2. The diagnosis effect of each phenotypic and etiologic criteria.</w:t>
      </w:r>
    </w:p>
    <w:p w14:paraId="3BE8FA64" w14:textId="77777777" w:rsidR="00B63B14" w:rsidRPr="007B3BB9" w:rsidRDefault="00B63B14" w:rsidP="000F6381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kern w:val="0"/>
          <w:sz w:val="24"/>
          <w:szCs w:val="24"/>
        </w:rPr>
      </w:pPr>
      <w:r w:rsidRPr="007B3BB9">
        <w:rPr>
          <w:rFonts w:ascii="Arial" w:hAnsi="Arial" w:cs="Arial"/>
          <w:kern w:val="0"/>
          <w:sz w:val="24"/>
          <w:szCs w:val="24"/>
        </w:rPr>
        <w:t>Table S3. Average calorie intake in first 7 days.</w:t>
      </w:r>
    </w:p>
    <w:p w14:paraId="160AF89A" w14:textId="670B8EC3" w:rsidR="00B63B14" w:rsidRPr="007B3BB9" w:rsidRDefault="00B63B14" w:rsidP="000F6381">
      <w:pPr>
        <w:spacing w:line="360" w:lineRule="auto"/>
        <w:rPr>
          <w:rFonts w:ascii="Arial" w:hAnsi="Arial" w:cs="Arial"/>
          <w:sz w:val="24"/>
          <w:szCs w:val="24"/>
        </w:rPr>
      </w:pPr>
      <w:r w:rsidRPr="007B3BB9">
        <w:rPr>
          <w:rFonts w:ascii="Arial" w:hAnsi="Arial" w:cs="Arial"/>
          <w:sz w:val="24"/>
          <w:szCs w:val="24"/>
        </w:rPr>
        <w:t>Text S</w:t>
      </w:r>
      <w:r w:rsidR="006C2838">
        <w:rPr>
          <w:rFonts w:ascii="Arial" w:hAnsi="Arial" w:cs="Arial"/>
          <w:sz w:val="24"/>
          <w:szCs w:val="24"/>
        </w:rPr>
        <w:t>1</w:t>
      </w:r>
      <w:r w:rsidRPr="007B3BB9">
        <w:rPr>
          <w:rFonts w:ascii="Arial" w:hAnsi="Arial" w:cs="Arial"/>
          <w:sz w:val="24"/>
          <w:szCs w:val="24"/>
        </w:rPr>
        <w:t>:</w:t>
      </w:r>
      <w:r w:rsidR="002B1014" w:rsidRPr="007B3BB9">
        <w:rPr>
          <w:rFonts w:ascii="Arial" w:hAnsi="Arial" w:cs="Arial"/>
          <w:sz w:val="24"/>
          <w:szCs w:val="24"/>
        </w:rPr>
        <w:t xml:space="preserve"> Nutritional support protocol</w:t>
      </w:r>
      <w:r w:rsidR="00FF3E33">
        <w:rPr>
          <w:rFonts w:ascii="Arial" w:hAnsi="Arial" w:cs="Arial"/>
          <w:sz w:val="24"/>
          <w:szCs w:val="24"/>
        </w:rPr>
        <w:t>.</w:t>
      </w:r>
    </w:p>
    <w:p w14:paraId="1C1B5132" w14:textId="77777777" w:rsidR="00B63B14" w:rsidRPr="00591D99" w:rsidRDefault="00B63B14">
      <w:pPr>
        <w:widowControl/>
        <w:jc w:val="left"/>
        <w:rPr>
          <w:rFonts w:ascii="Arial" w:hAnsi="Arial" w:cs="Arial"/>
          <w:sz w:val="24"/>
          <w:szCs w:val="24"/>
        </w:rPr>
      </w:pPr>
    </w:p>
    <w:p w14:paraId="1F53A4F9" w14:textId="77777777" w:rsidR="00B63B14" w:rsidRPr="00591D99" w:rsidRDefault="00B63B14">
      <w:pPr>
        <w:widowControl/>
        <w:jc w:val="left"/>
        <w:rPr>
          <w:rFonts w:ascii="Arial" w:hAnsi="Arial" w:cs="Arial"/>
          <w:sz w:val="24"/>
          <w:szCs w:val="24"/>
        </w:rPr>
      </w:pPr>
    </w:p>
    <w:p w14:paraId="40A060C0" w14:textId="5F06B4D1" w:rsidR="00B63B14" w:rsidRPr="00591D99" w:rsidRDefault="00B63B14">
      <w:pPr>
        <w:widowControl/>
        <w:jc w:val="left"/>
        <w:rPr>
          <w:rFonts w:ascii="Arial" w:hAnsi="Arial" w:cs="Arial"/>
          <w:sz w:val="24"/>
          <w:szCs w:val="24"/>
        </w:rPr>
      </w:pPr>
      <w:r w:rsidRPr="00591D99">
        <w:rPr>
          <w:rFonts w:ascii="Arial" w:hAnsi="Arial" w:cs="Arial"/>
          <w:sz w:val="24"/>
          <w:szCs w:val="24"/>
        </w:rPr>
        <w:br w:type="page"/>
      </w:r>
    </w:p>
    <w:p w14:paraId="76E3DAD5" w14:textId="77777777" w:rsidR="008114BF" w:rsidRPr="00591D99" w:rsidRDefault="008114BF" w:rsidP="00D720FD">
      <w:pPr>
        <w:rPr>
          <w:rFonts w:ascii="Arial" w:hAnsi="Arial" w:cs="Arial"/>
          <w:sz w:val="24"/>
          <w:szCs w:val="24"/>
        </w:rPr>
      </w:pPr>
    </w:p>
    <w:p w14:paraId="0C8CD356" w14:textId="7456AC82" w:rsidR="00A3362B" w:rsidRPr="00591D99" w:rsidRDefault="008114BF" w:rsidP="00D720FD">
      <w:pPr>
        <w:rPr>
          <w:rFonts w:ascii="Arial" w:hAnsi="Arial" w:cs="Arial"/>
          <w:sz w:val="24"/>
          <w:szCs w:val="24"/>
        </w:rPr>
      </w:pPr>
      <w:r w:rsidRPr="00591D99">
        <w:rPr>
          <w:rFonts w:ascii="Arial" w:hAnsi="Arial" w:cs="Arial"/>
          <w:sz w:val="24"/>
          <w:szCs w:val="24"/>
        </w:rPr>
        <w:t xml:space="preserve">Table </w:t>
      </w:r>
      <w:r w:rsidR="00B63B14" w:rsidRPr="00591D99">
        <w:rPr>
          <w:rFonts w:ascii="Arial" w:hAnsi="Arial" w:cs="Arial"/>
          <w:sz w:val="24"/>
          <w:szCs w:val="24"/>
        </w:rPr>
        <w:t>S</w:t>
      </w:r>
      <w:r w:rsidRPr="00591D99">
        <w:rPr>
          <w:rFonts w:ascii="Arial" w:hAnsi="Arial" w:cs="Arial"/>
          <w:sz w:val="24"/>
          <w:szCs w:val="24"/>
        </w:rPr>
        <w:t>1. Baseline characteristics of participants.</w:t>
      </w:r>
    </w:p>
    <w:tbl>
      <w:tblPr>
        <w:tblW w:w="6663" w:type="dxa"/>
        <w:tblLook w:val="04A0" w:firstRow="1" w:lastRow="0" w:firstColumn="1" w:lastColumn="0" w:noHBand="0" w:noVBand="1"/>
      </w:tblPr>
      <w:tblGrid>
        <w:gridCol w:w="4678"/>
        <w:gridCol w:w="1985"/>
      </w:tblGrid>
      <w:tr w:rsidR="00662B61" w:rsidRPr="00591D99" w14:paraId="15889AE8" w14:textId="77777777" w:rsidTr="00E00503">
        <w:trPr>
          <w:trHeight w:val="28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0134E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14173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=135</w:t>
            </w:r>
          </w:p>
        </w:tc>
      </w:tr>
      <w:tr w:rsidR="00662B61" w:rsidRPr="00591D99" w14:paraId="59C50082" w14:textId="77777777" w:rsidTr="00E00503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6201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Age (years), </w:t>
            </w:r>
            <w:proofErr w:type="spellStart"/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8689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2.10±13.34</w:t>
            </w:r>
          </w:p>
        </w:tc>
      </w:tr>
      <w:tr w:rsidR="00662B61" w:rsidRPr="00591D99" w14:paraId="603CB8B9" w14:textId="77777777" w:rsidTr="00E00503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6F66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emale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A16E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0(37.0)</w:t>
            </w:r>
          </w:p>
        </w:tc>
      </w:tr>
      <w:tr w:rsidR="00662B61" w:rsidRPr="00591D99" w14:paraId="1B477B0B" w14:textId="77777777" w:rsidTr="00E00503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8127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BMI, </w:t>
            </w:r>
            <w:proofErr w:type="spellStart"/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76E2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4.33±4.80</w:t>
            </w:r>
          </w:p>
        </w:tc>
      </w:tr>
      <w:tr w:rsidR="00662B61" w:rsidRPr="00591D99" w14:paraId="0D55F884" w14:textId="77777777" w:rsidTr="00E00503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81EA7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   &lt;18.5, </w:t>
            </w:r>
            <w:proofErr w:type="gramStart"/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(</w:t>
            </w:r>
            <w:proofErr w:type="gramEnd"/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CB55A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4(10.4)</w:t>
            </w:r>
          </w:p>
        </w:tc>
      </w:tr>
      <w:tr w:rsidR="00662B61" w:rsidRPr="00591D99" w14:paraId="57C00554" w14:textId="77777777" w:rsidTr="00E00503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BA9FC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   18.5~24.9, </w:t>
            </w:r>
            <w:proofErr w:type="gramStart"/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(</w:t>
            </w:r>
            <w:proofErr w:type="gramEnd"/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4EDB5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4(47.4)</w:t>
            </w:r>
          </w:p>
        </w:tc>
      </w:tr>
      <w:tr w:rsidR="00662B61" w:rsidRPr="00591D99" w14:paraId="46F8E4AE" w14:textId="77777777" w:rsidTr="00E00503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959C7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   &gt;24.9, </w:t>
            </w:r>
            <w:proofErr w:type="gramStart"/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(</w:t>
            </w:r>
            <w:proofErr w:type="gramEnd"/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62793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7(42.2)</w:t>
            </w:r>
          </w:p>
        </w:tc>
      </w:tr>
      <w:tr w:rsidR="00662B61" w:rsidRPr="00591D99" w14:paraId="7C4F7DBF" w14:textId="77777777" w:rsidTr="00E00503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BC7A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imary diagnosi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8948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62B61" w:rsidRPr="00591D99" w14:paraId="5D84289E" w14:textId="77777777" w:rsidTr="00E00503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0C7D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   Strok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D3E1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1(74.8)</w:t>
            </w:r>
          </w:p>
        </w:tc>
      </w:tr>
      <w:tr w:rsidR="00662B61" w:rsidRPr="00591D99" w14:paraId="49733B4D" w14:textId="77777777" w:rsidTr="00E00503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12FC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   Encephalitis and Meningit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225E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6(11.9)</w:t>
            </w:r>
          </w:p>
        </w:tc>
      </w:tr>
      <w:tr w:rsidR="00662B61" w:rsidRPr="00591D99" w14:paraId="2854EDCD" w14:textId="77777777" w:rsidTr="00E00503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D9EE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   Status epileptic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5AF3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(7.4)</w:t>
            </w:r>
          </w:p>
        </w:tc>
      </w:tr>
      <w:tr w:rsidR="00662B61" w:rsidRPr="00591D99" w14:paraId="54C0B3AE" w14:textId="77777777" w:rsidTr="00E00503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9CED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   Acute nontraumatic weakn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0691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(5.9)</w:t>
            </w:r>
          </w:p>
        </w:tc>
      </w:tr>
      <w:tr w:rsidR="00662B61" w:rsidRPr="00591D99" w14:paraId="0BAE201C" w14:textId="77777777" w:rsidTr="00E00503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ED3A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SOFA, </w:t>
            </w:r>
            <w:proofErr w:type="spellStart"/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D42A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20±2.06</w:t>
            </w:r>
          </w:p>
        </w:tc>
      </w:tr>
      <w:tr w:rsidR="00662B61" w:rsidRPr="00591D99" w14:paraId="2084F8C2" w14:textId="77777777" w:rsidTr="00E00503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8546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APACHE II, </w:t>
            </w:r>
            <w:proofErr w:type="spellStart"/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A3A0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4.36±4.93</w:t>
            </w:r>
          </w:p>
        </w:tc>
      </w:tr>
      <w:tr w:rsidR="00662B61" w:rsidRPr="00591D99" w14:paraId="657C4926" w14:textId="77777777" w:rsidTr="00E00503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F6D5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CI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0060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62B61" w:rsidRPr="00591D99" w14:paraId="11A0CEBA" w14:textId="77777777" w:rsidTr="00E00503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34C2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   0~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DD48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5(70.4)</w:t>
            </w:r>
          </w:p>
        </w:tc>
      </w:tr>
      <w:tr w:rsidR="00662B61" w:rsidRPr="00591D99" w14:paraId="7D3782A9" w14:textId="77777777" w:rsidTr="00E00503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788E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   ≥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C843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0(29.6)</w:t>
            </w:r>
          </w:p>
        </w:tc>
      </w:tr>
      <w:tr w:rsidR="00662B61" w:rsidRPr="00591D99" w14:paraId="3CD7FE9E" w14:textId="77777777" w:rsidTr="00E00503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82CE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GCS, </w:t>
            </w:r>
            <w:proofErr w:type="gramStart"/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dian[</w:t>
            </w:r>
            <w:proofErr w:type="gramEnd"/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QR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0AF3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 [7,12]</w:t>
            </w:r>
          </w:p>
        </w:tc>
      </w:tr>
      <w:tr w:rsidR="00662B61" w:rsidRPr="00591D99" w14:paraId="57ED7045" w14:textId="77777777" w:rsidTr="00E00503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D46E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ength of NCU stay (days), median [IQR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626B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[5,15]</w:t>
            </w:r>
          </w:p>
        </w:tc>
      </w:tr>
      <w:tr w:rsidR="00662B61" w:rsidRPr="00591D99" w14:paraId="45C4D97F" w14:textId="77777777" w:rsidTr="00E00503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F942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CU transfer out destinat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2BEC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62B61" w:rsidRPr="00591D99" w14:paraId="3A717C61" w14:textId="77777777" w:rsidTr="00E00503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B208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   h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AF07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2(23.7)</w:t>
            </w:r>
          </w:p>
        </w:tc>
      </w:tr>
      <w:tr w:rsidR="00662B61" w:rsidRPr="00591D99" w14:paraId="48EBB2A0" w14:textId="77777777" w:rsidTr="00E00503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EBD711A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   hospital ward</w:t>
            </w:r>
          </w:p>
        </w:tc>
        <w:tc>
          <w:tcPr>
            <w:tcW w:w="1985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4A8C072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1(67.4)</w:t>
            </w:r>
          </w:p>
        </w:tc>
      </w:tr>
      <w:tr w:rsidR="00662B61" w:rsidRPr="00591D99" w14:paraId="76AF88FE" w14:textId="77777777" w:rsidTr="00E00503">
        <w:trPr>
          <w:trHeight w:val="280"/>
        </w:trPr>
        <w:tc>
          <w:tcPr>
            <w:tcW w:w="467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5307C78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   others</w:t>
            </w:r>
          </w:p>
        </w:tc>
        <w:tc>
          <w:tcPr>
            <w:tcW w:w="198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023C0FE" w14:textId="77777777" w:rsidR="00662B61" w:rsidRPr="00591D99" w:rsidRDefault="00662B61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2(8.9)</w:t>
            </w:r>
          </w:p>
        </w:tc>
      </w:tr>
      <w:tr w:rsidR="00662B61" w:rsidRPr="00591D99" w14:paraId="46CEA3B7" w14:textId="77777777" w:rsidTr="00E00503">
        <w:trPr>
          <w:trHeight w:val="280"/>
        </w:trPr>
        <w:tc>
          <w:tcPr>
            <w:tcW w:w="4678" w:type="dxa"/>
            <w:tcBorders>
              <w:top w:val="non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7655F" w14:textId="77777777" w:rsidR="00662B61" w:rsidRPr="00591D99" w:rsidRDefault="00662B61" w:rsidP="00E00503">
            <w:pPr>
              <w:widowControl/>
              <w:jc w:val="lef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591D99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Nutritional assessment in day 7, </w:t>
            </w:r>
            <w:proofErr w:type="gramStart"/>
            <w:r w:rsidRPr="00591D99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91D99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on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8C15B" w14:textId="77777777" w:rsidR="00662B61" w:rsidRPr="00591D99" w:rsidRDefault="00662B61" w:rsidP="00E00503">
            <w:pPr>
              <w:jc w:val="left"/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61(45.2)</w:t>
            </w:r>
          </w:p>
        </w:tc>
      </w:tr>
    </w:tbl>
    <w:p w14:paraId="4ACC5B32" w14:textId="77777777" w:rsidR="00C656C3" w:rsidRPr="00591D99" w:rsidRDefault="00C656C3" w:rsidP="00C656C3">
      <w:pPr>
        <w:rPr>
          <w:rFonts w:ascii="Arial" w:hAnsi="Arial" w:cs="Arial"/>
          <w:sz w:val="24"/>
          <w:szCs w:val="24"/>
        </w:rPr>
      </w:pPr>
      <w:r w:rsidRPr="00591D99">
        <w:rPr>
          <w:rFonts w:ascii="Arial" w:hAnsi="Arial" w:cs="Arial"/>
          <w:sz w:val="24"/>
          <w:szCs w:val="24"/>
        </w:rPr>
        <w:t>Abbreviations: SD: Standard deviation; BMI: Body Mass Index; SOFA: Sequential Organ Failure Assessment; APACHE II: Acute Physiology and Chronic Health Evaluation II Chronic Health Evaluation II; CCI: Charlson Comorbidity Index; GCS: Glasgow Coma Scale; IQR: interquartile range; NCU: Neurocritical Care Unite.</w:t>
      </w:r>
    </w:p>
    <w:p w14:paraId="133D2059" w14:textId="77777777" w:rsidR="001C5D06" w:rsidRPr="00591D99" w:rsidRDefault="001C5D06" w:rsidP="00D720FD">
      <w:pPr>
        <w:rPr>
          <w:rFonts w:ascii="Arial" w:hAnsi="Arial" w:cs="Arial"/>
          <w:sz w:val="24"/>
          <w:szCs w:val="24"/>
        </w:rPr>
      </w:pPr>
    </w:p>
    <w:p w14:paraId="33E95FBD" w14:textId="77777777" w:rsidR="0047508F" w:rsidRDefault="0047508F">
      <w:pPr>
        <w:widowControl/>
        <w:jc w:val="left"/>
        <w:rPr>
          <w:rFonts w:ascii="Arial" w:eastAsia="等线" w:hAnsi="Arial" w:cs="Arial"/>
          <w:color w:val="000000"/>
          <w:kern w:val="0"/>
          <w:sz w:val="24"/>
          <w:szCs w:val="24"/>
        </w:rPr>
      </w:pPr>
      <w:r>
        <w:rPr>
          <w:rFonts w:ascii="Arial" w:eastAsia="等线" w:hAnsi="Arial" w:cs="Arial"/>
          <w:color w:val="000000"/>
          <w:kern w:val="0"/>
          <w:sz w:val="24"/>
          <w:szCs w:val="24"/>
        </w:rPr>
        <w:br w:type="page"/>
      </w:r>
    </w:p>
    <w:p w14:paraId="3F3379D9" w14:textId="7E238670" w:rsidR="00824AAD" w:rsidRPr="00591D99" w:rsidRDefault="00824AAD" w:rsidP="004D3EE0">
      <w:pPr>
        <w:widowControl/>
        <w:jc w:val="left"/>
        <w:rPr>
          <w:rFonts w:ascii="Arial" w:eastAsia="等线" w:hAnsi="Arial" w:cs="Arial"/>
          <w:color w:val="000000"/>
          <w:kern w:val="0"/>
          <w:sz w:val="24"/>
          <w:szCs w:val="24"/>
        </w:rPr>
      </w:pPr>
      <w:r w:rsidRPr="00591D99">
        <w:rPr>
          <w:rFonts w:ascii="Arial" w:eastAsia="等线" w:hAnsi="Arial" w:cs="Arial"/>
          <w:color w:val="000000"/>
          <w:kern w:val="0"/>
          <w:sz w:val="24"/>
          <w:szCs w:val="24"/>
        </w:rPr>
        <w:lastRenderedPageBreak/>
        <w:t>Table S2. The diagnosis effect of each phenotypic and etiologic criteria.</w:t>
      </w:r>
    </w:p>
    <w:tbl>
      <w:tblPr>
        <w:tblW w:w="11541" w:type="dxa"/>
        <w:tblInd w:w="-1560" w:type="dxa"/>
        <w:tblLook w:val="04A0" w:firstRow="1" w:lastRow="0" w:firstColumn="1" w:lastColumn="0" w:noHBand="0" w:noVBand="1"/>
      </w:tblPr>
      <w:tblGrid>
        <w:gridCol w:w="2553"/>
        <w:gridCol w:w="987"/>
        <w:gridCol w:w="840"/>
        <w:gridCol w:w="840"/>
        <w:gridCol w:w="684"/>
        <w:gridCol w:w="780"/>
        <w:gridCol w:w="709"/>
        <w:gridCol w:w="709"/>
        <w:gridCol w:w="779"/>
        <w:gridCol w:w="2687"/>
      </w:tblGrid>
      <w:tr w:rsidR="00824AAD" w:rsidRPr="00591D99" w14:paraId="158F36F6" w14:textId="77777777" w:rsidTr="00B65729">
        <w:trPr>
          <w:trHeight w:val="280"/>
        </w:trPr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6424A" w14:textId="77777777" w:rsidR="00824AAD" w:rsidRPr="00591D99" w:rsidRDefault="00824AAD" w:rsidP="00E00503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9DD2A" w14:textId="77777777" w:rsidR="00824AAD" w:rsidRPr="00591D99" w:rsidRDefault="00824AAD" w:rsidP="00E00503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Positive rat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13D8D" w14:textId="77777777" w:rsidR="00EE3DFA" w:rsidRDefault="00824AAD" w:rsidP="00E00503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Sensi</w:t>
            </w:r>
          </w:p>
          <w:p w14:paraId="67664449" w14:textId="69EDFF8A" w:rsidR="00824AAD" w:rsidRPr="00591D99" w:rsidRDefault="00824AAD" w:rsidP="00E00503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tivity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E4CC0" w14:textId="77777777" w:rsidR="00EE3DFA" w:rsidRDefault="00824AAD" w:rsidP="00E00503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Speci</w:t>
            </w:r>
            <w:proofErr w:type="spellEnd"/>
          </w:p>
          <w:p w14:paraId="59568EEB" w14:textId="3666B443" w:rsidR="00824AAD" w:rsidRPr="00591D99" w:rsidRDefault="00824AAD" w:rsidP="00E00503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ficity</w:t>
            </w:r>
            <w:proofErr w:type="spellEnd"/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5A483" w14:textId="77777777" w:rsidR="00824AAD" w:rsidRPr="00591D99" w:rsidRDefault="00824AAD" w:rsidP="00E00503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PPV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518F3" w14:textId="77777777" w:rsidR="00824AAD" w:rsidRPr="00591D99" w:rsidRDefault="00824AAD" w:rsidP="00E00503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NPV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AD035" w14:textId="77777777" w:rsidR="00824AAD" w:rsidRPr="00591D99" w:rsidRDefault="00824AAD" w:rsidP="00E00503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PL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2685B" w14:textId="77777777" w:rsidR="00824AAD" w:rsidRPr="00591D99" w:rsidRDefault="00824AAD" w:rsidP="00E00503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NLR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A4280" w14:textId="77777777" w:rsidR="00824AAD" w:rsidRPr="00591D99" w:rsidRDefault="00824AAD" w:rsidP="00E00503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Pre-</w:t>
            </w:r>
            <w:proofErr w:type="spellStart"/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cision</w:t>
            </w:r>
            <w:proofErr w:type="spellEnd"/>
          </w:p>
        </w:tc>
        <w:tc>
          <w:tcPr>
            <w:tcW w:w="2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6015D" w14:textId="77777777" w:rsidR="00824AAD" w:rsidRPr="00591D99" w:rsidRDefault="00824AAD" w:rsidP="00E00503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kappa</w:t>
            </w: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95% CI)</w:t>
            </w:r>
          </w:p>
        </w:tc>
      </w:tr>
      <w:tr w:rsidR="00376CDB" w:rsidRPr="00591D99" w14:paraId="2F783269" w14:textId="77777777" w:rsidTr="00B65729">
        <w:trPr>
          <w:trHeight w:val="280"/>
        </w:trPr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F69AE" w14:textId="4CD69ED3" w:rsidR="00376CDB" w:rsidRPr="00376CDB" w:rsidRDefault="00376CDB" w:rsidP="00376C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6CDB">
              <w:rPr>
                <w:rFonts w:ascii="Arial" w:eastAsia="等线" w:hAnsi="Arial" w:cs="Arial"/>
                <w:color w:val="000000"/>
                <w:kern w:val="0"/>
                <w:sz w:val="22"/>
              </w:rPr>
              <w:t>GLIM</w:t>
            </w:r>
            <w:r w:rsidR="002064E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criteria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60742" w14:textId="23CE3515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00A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16104" w14:textId="38D7268B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00A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3C1FA" w14:textId="30EE7A03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00A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56066" w14:textId="47CBA4EC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00A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FF4F4" w14:textId="6A82D7C9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00A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534EC" w14:textId="389D22FF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00A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BF404" w14:textId="7F5456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00A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CEC5C" w14:textId="61861E85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00A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2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45407" w14:textId="714DC7EE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00A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2 (0.39—0.65)</w:t>
            </w:r>
          </w:p>
        </w:tc>
      </w:tr>
      <w:tr w:rsidR="00376CDB" w:rsidRPr="00591D99" w14:paraId="047A2F4A" w14:textId="77777777" w:rsidTr="00B65729">
        <w:trPr>
          <w:trHeight w:val="280"/>
        </w:trPr>
        <w:tc>
          <w:tcPr>
            <w:tcW w:w="25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C3D9B" w14:textId="77777777" w:rsidR="00376CDB" w:rsidRPr="00591D99" w:rsidRDefault="00376CDB" w:rsidP="00BC6E9F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Weight loss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42CAA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248EE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49DC4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530BB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B6F8A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2F9D8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32.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79EEC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89A33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26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087E5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68 (0.54—0.82)</w:t>
            </w:r>
          </w:p>
        </w:tc>
      </w:tr>
      <w:tr w:rsidR="00376CDB" w:rsidRPr="00591D99" w14:paraId="2F71A407" w14:textId="77777777" w:rsidTr="00376CDB">
        <w:trPr>
          <w:trHeight w:val="28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4EE37" w14:textId="77777777" w:rsidR="00376CDB" w:rsidRPr="00591D99" w:rsidRDefault="00376CDB" w:rsidP="00BC6E9F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Low BM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3A6FF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A5782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BEC05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A54D6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54121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048FB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7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CB5A8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193CB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FC191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38 (0.21—0.55)</w:t>
            </w:r>
          </w:p>
        </w:tc>
      </w:tr>
      <w:tr w:rsidR="00376CDB" w:rsidRPr="00591D99" w14:paraId="03DE49BE" w14:textId="77777777" w:rsidTr="00376CDB">
        <w:trPr>
          <w:trHeight w:val="28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E7DE8" w14:textId="77777777" w:rsidR="00376CDB" w:rsidRPr="00591D99" w:rsidRDefault="00376CDB" w:rsidP="00BC6E9F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Reduce muscle ma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0ED33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86EAE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AE90C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B480E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7FAA2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6DF83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2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96315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AE2D6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D0D26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35 (0.19—0.51)</w:t>
            </w:r>
          </w:p>
        </w:tc>
      </w:tr>
      <w:tr w:rsidR="00376CDB" w:rsidRPr="00591D99" w14:paraId="50C9A72A" w14:textId="77777777" w:rsidTr="00376CDB">
        <w:trPr>
          <w:trHeight w:val="28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FB6D3" w14:textId="77777777" w:rsidR="00376CDB" w:rsidRPr="00591D99" w:rsidRDefault="00376CDB" w:rsidP="00BC6E9F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Reduce food intake/assimila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563FE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9C89D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20880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CEBB1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AD34C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8D6F6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B78BB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35DDA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4255A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24 (0.06—0.41)</w:t>
            </w:r>
          </w:p>
        </w:tc>
      </w:tr>
      <w:tr w:rsidR="00376CDB" w:rsidRPr="00591D99" w14:paraId="27580C18" w14:textId="77777777" w:rsidTr="00376CDB">
        <w:trPr>
          <w:trHeight w:val="280"/>
        </w:trPr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1EDC4F" w14:textId="77777777" w:rsidR="00376CDB" w:rsidRPr="00591D99" w:rsidRDefault="00376CDB" w:rsidP="00BC6E9F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bookmarkStart w:id="0" w:name="OLE_LINK27"/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Inflammation</w:t>
            </w:r>
            <w:bookmarkEnd w:id="0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F6ABAD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24D1AE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8CE524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3F6342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CF91E7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1D03DD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2A10EC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D80D32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7EFA60" w14:textId="77777777" w:rsidR="00376CDB" w:rsidRPr="00591D99" w:rsidRDefault="00376CDB" w:rsidP="00376CD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01 (-0.01 - 0.03)</w:t>
            </w:r>
          </w:p>
        </w:tc>
      </w:tr>
    </w:tbl>
    <w:p w14:paraId="77D4B8AD" w14:textId="661BC5F9" w:rsidR="00824AAD" w:rsidRDefault="00824AAD" w:rsidP="00824AAD">
      <w:pPr>
        <w:jc w:val="left"/>
        <w:rPr>
          <w:rFonts w:ascii="Arial" w:eastAsia="等线" w:hAnsi="Arial" w:cs="Arial"/>
          <w:color w:val="000000"/>
          <w:kern w:val="0"/>
          <w:sz w:val="24"/>
          <w:szCs w:val="24"/>
        </w:rPr>
      </w:pPr>
      <w:r w:rsidRPr="00591D99">
        <w:rPr>
          <w:rFonts w:ascii="Arial" w:hAnsi="Arial" w:cs="Arial"/>
          <w:sz w:val="24"/>
          <w:szCs w:val="24"/>
        </w:rPr>
        <w:t xml:space="preserve">Abbreviations: PPV: </w:t>
      </w:r>
      <w:r w:rsidRPr="00591D99">
        <w:rPr>
          <w:rFonts w:ascii="Arial" w:eastAsia="等线" w:hAnsi="Arial" w:cs="Arial"/>
          <w:color w:val="000000"/>
          <w:kern w:val="0"/>
          <w:sz w:val="24"/>
          <w:szCs w:val="24"/>
        </w:rPr>
        <w:t>Positive Predictive Value; NPV: Negative Predictive Value; PLR: Positive Likelihood Ratio; NLR: Negative Likelihood Ratio; CI: Confidence Interval; BMI: Body Mass Index.</w:t>
      </w:r>
    </w:p>
    <w:p w14:paraId="1049E6AF" w14:textId="77777777" w:rsidR="0047508F" w:rsidRPr="00591D99" w:rsidRDefault="0047508F" w:rsidP="00824AAD">
      <w:pPr>
        <w:jc w:val="left"/>
        <w:rPr>
          <w:rFonts w:ascii="Arial" w:eastAsia="等线" w:hAnsi="Arial" w:cs="Arial"/>
          <w:color w:val="000000"/>
          <w:kern w:val="0"/>
          <w:sz w:val="24"/>
          <w:szCs w:val="24"/>
        </w:rPr>
      </w:pPr>
    </w:p>
    <w:p w14:paraId="5DD35634" w14:textId="2431D70A" w:rsidR="00C3514F" w:rsidRPr="00591D99" w:rsidRDefault="00C3514F" w:rsidP="004D3EE0">
      <w:pPr>
        <w:widowControl/>
        <w:jc w:val="left"/>
        <w:rPr>
          <w:rFonts w:ascii="Arial" w:hAnsi="Arial" w:cs="Arial"/>
          <w:kern w:val="0"/>
          <w:sz w:val="24"/>
          <w:szCs w:val="24"/>
        </w:rPr>
      </w:pPr>
      <w:r w:rsidRPr="00591D99">
        <w:rPr>
          <w:rFonts w:ascii="Arial" w:hAnsi="Arial" w:cs="Arial"/>
          <w:kern w:val="0"/>
          <w:sz w:val="24"/>
          <w:szCs w:val="24"/>
        </w:rPr>
        <w:t>Table S3. Average calorie intake in first 7 days.</w:t>
      </w:r>
    </w:p>
    <w:tbl>
      <w:tblPr>
        <w:tblW w:w="11199" w:type="dxa"/>
        <w:tblInd w:w="-1560" w:type="dxa"/>
        <w:tblLook w:val="04A0" w:firstRow="1" w:lastRow="0" w:firstColumn="1" w:lastColumn="0" w:noHBand="0" w:noVBand="1"/>
      </w:tblPr>
      <w:tblGrid>
        <w:gridCol w:w="2269"/>
        <w:gridCol w:w="889"/>
        <w:gridCol w:w="1012"/>
        <w:gridCol w:w="1076"/>
        <w:gridCol w:w="1012"/>
        <w:gridCol w:w="1114"/>
        <w:gridCol w:w="1012"/>
        <w:gridCol w:w="1012"/>
        <w:gridCol w:w="811"/>
        <w:gridCol w:w="992"/>
      </w:tblGrid>
      <w:tr w:rsidR="00C3514F" w:rsidRPr="00591D99" w14:paraId="74E545E2" w14:textId="77777777" w:rsidTr="00E00503">
        <w:trPr>
          <w:trHeight w:val="280"/>
        </w:trPr>
        <w:tc>
          <w:tcPr>
            <w:tcW w:w="22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F6BD" w14:textId="77777777" w:rsidR="00C3514F" w:rsidRPr="00591D99" w:rsidRDefault="00C3514F" w:rsidP="00E00503">
            <w:pPr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Nutritional status</w:t>
            </w: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12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C6F13" w14:textId="77777777" w:rsidR="00C3514F" w:rsidRPr="00591D99" w:rsidRDefault="00C3514F" w:rsidP="00E005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Average calorie intake (kcal)</w:t>
            </w:r>
          </w:p>
        </w:tc>
        <w:tc>
          <w:tcPr>
            <w:tcW w:w="8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EE1181" w14:textId="77777777" w:rsidR="00C3514F" w:rsidRPr="00591D99" w:rsidRDefault="00C3514F" w:rsidP="00E00503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F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226764" w14:textId="77777777" w:rsidR="00C3514F" w:rsidRPr="00591D99" w:rsidRDefault="00C3514F" w:rsidP="00E00503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C3514F" w:rsidRPr="00591D99" w14:paraId="0B4A2667" w14:textId="77777777" w:rsidTr="00E00503">
        <w:trPr>
          <w:trHeight w:val="280"/>
        </w:trPr>
        <w:tc>
          <w:tcPr>
            <w:tcW w:w="22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6F826" w14:textId="77777777" w:rsidR="00C3514F" w:rsidRPr="00591D99" w:rsidRDefault="00C3514F" w:rsidP="00E005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A85D2" w14:textId="77777777" w:rsidR="00C3514F" w:rsidRPr="00591D99" w:rsidRDefault="00C3514F" w:rsidP="00E005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Day 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CB616" w14:textId="77777777" w:rsidR="00C3514F" w:rsidRPr="00591D99" w:rsidRDefault="00C3514F" w:rsidP="00E005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Day 2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239F1" w14:textId="77777777" w:rsidR="00C3514F" w:rsidRPr="00591D99" w:rsidRDefault="00C3514F" w:rsidP="00E005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Day 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5A51E" w14:textId="77777777" w:rsidR="00C3514F" w:rsidRPr="00591D99" w:rsidRDefault="00C3514F" w:rsidP="00E005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Day 4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C768B" w14:textId="77777777" w:rsidR="00C3514F" w:rsidRPr="00591D99" w:rsidRDefault="00C3514F" w:rsidP="00E005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Day 5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C9C11" w14:textId="77777777" w:rsidR="00C3514F" w:rsidRPr="00591D99" w:rsidRDefault="00C3514F" w:rsidP="00E005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Day 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C35C2" w14:textId="77777777" w:rsidR="00C3514F" w:rsidRPr="00591D99" w:rsidRDefault="00C3514F" w:rsidP="00E005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8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471770" w14:textId="77777777" w:rsidR="00C3514F" w:rsidRPr="00591D99" w:rsidRDefault="00C3514F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5AF3DD" w14:textId="77777777" w:rsidR="00C3514F" w:rsidRPr="00591D99" w:rsidRDefault="00C3514F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C3514F" w:rsidRPr="00591D99" w14:paraId="6E960046" w14:textId="77777777" w:rsidTr="00E00503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EAFA" w14:textId="77777777" w:rsidR="00C3514F" w:rsidRPr="00591D99" w:rsidRDefault="00C3514F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Well-nutrition (n=6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3D15" w14:textId="77777777" w:rsidR="00C3514F" w:rsidRPr="00591D99" w:rsidRDefault="00C3514F" w:rsidP="00E005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789.5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1450" w14:textId="77777777" w:rsidR="00C3514F" w:rsidRPr="00591D99" w:rsidRDefault="00C3514F" w:rsidP="00E005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1460.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180E" w14:textId="77777777" w:rsidR="00C3514F" w:rsidRPr="00591D99" w:rsidRDefault="00C3514F" w:rsidP="00E005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1567.2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A682" w14:textId="77777777" w:rsidR="00C3514F" w:rsidRPr="00591D99" w:rsidRDefault="00C3514F" w:rsidP="00E005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1603.6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7F66" w14:textId="77777777" w:rsidR="00C3514F" w:rsidRPr="00591D99" w:rsidRDefault="00C3514F" w:rsidP="00E005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1603.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5269" w14:textId="77777777" w:rsidR="00C3514F" w:rsidRPr="00591D99" w:rsidRDefault="00C3514F" w:rsidP="00E005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1640.7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3E45" w14:textId="77777777" w:rsidR="00C3514F" w:rsidRPr="00591D99" w:rsidRDefault="00C3514F" w:rsidP="00E005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1651.71</w:t>
            </w:r>
          </w:p>
        </w:tc>
        <w:tc>
          <w:tcPr>
            <w:tcW w:w="8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E4926A" w14:textId="77777777" w:rsidR="00C3514F" w:rsidRPr="00591D99" w:rsidRDefault="00C3514F" w:rsidP="00E005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1.68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D1D2EF" w14:textId="77777777" w:rsidR="00C3514F" w:rsidRPr="00591D99" w:rsidRDefault="00C3514F" w:rsidP="00E005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0.199</w:t>
            </w:r>
          </w:p>
        </w:tc>
      </w:tr>
      <w:tr w:rsidR="00C3514F" w:rsidRPr="00591D99" w14:paraId="07EF1E69" w14:textId="77777777" w:rsidTr="00E00503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57B63" w14:textId="77777777" w:rsidR="00C3514F" w:rsidRPr="00591D99" w:rsidRDefault="00C3514F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Malnutrition (n=66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B457B" w14:textId="77777777" w:rsidR="00C3514F" w:rsidRPr="00591D99" w:rsidRDefault="00C3514F" w:rsidP="00E005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704.0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54238" w14:textId="77777777" w:rsidR="00C3514F" w:rsidRPr="00591D99" w:rsidRDefault="00C3514F" w:rsidP="00E005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1413.6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A4394" w14:textId="77777777" w:rsidR="00C3514F" w:rsidRPr="00591D99" w:rsidRDefault="00C3514F" w:rsidP="00E005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1522.8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F2C8E" w14:textId="77777777" w:rsidR="00C3514F" w:rsidRPr="00591D99" w:rsidRDefault="00C3514F" w:rsidP="00E005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1527.6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D085E" w14:textId="77777777" w:rsidR="00C3514F" w:rsidRPr="00591D99" w:rsidRDefault="00C3514F" w:rsidP="00E005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1547.8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6F49C" w14:textId="77777777" w:rsidR="00C3514F" w:rsidRPr="00591D99" w:rsidRDefault="00C3514F" w:rsidP="00E005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1566.1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2E541" w14:textId="77777777" w:rsidR="00C3514F" w:rsidRPr="00591D99" w:rsidRDefault="00C3514F" w:rsidP="00E0050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1D99">
              <w:rPr>
                <w:rFonts w:ascii="Arial" w:eastAsia="等线" w:hAnsi="Arial" w:cs="Arial"/>
                <w:color w:val="000000"/>
                <w:kern w:val="0"/>
                <w:sz w:val="22"/>
              </w:rPr>
              <w:t>1611.92</w:t>
            </w:r>
          </w:p>
        </w:tc>
        <w:tc>
          <w:tcPr>
            <w:tcW w:w="8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B1CDA0" w14:textId="77777777" w:rsidR="00C3514F" w:rsidRPr="00591D99" w:rsidRDefault="00C3514F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2A32E3" w14:textId="77777777" w:rsidR="00C3514F" w:rsidRPr="00591D99" w:rsidRDefault="00C3514F" w:rsidP="00E005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</w:tbl>
    <w:p w14:paraId="7B6E63DA" w14:textId="77777777" w:rsidR="00C3514F" w:rsidRPr="00591D99" w:rsidRDefault="00C3514F" w:rsidP="00C3514F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14:paraId="718C8B2A" w14:textId="77777777" w:rsidR="00DA1A74" w:rsidRPr="00591D99" w:rsidRDefault="00DA1A74" w:rsidP="00C3514F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14:paraId="5EFBCC15" w14:textId="2F7C0E79" w:rsidR="001C5D06" w:rsidRPr="00C324DD" w:rsidRDefault="00C324DD" w:rsidP="00C324DD">
      <w:pPr>
        <w:rPr>
          <w:rFonts w:ascii="Arial" w:hAnsi="Arial" w:cs="Arial" w:hint="eastAsia"/>
          <w:sz w:val="24"/>
          <w:szCs w:val="24"/>
        </w:rPr>
      </w:pPr>
      <w:r w:rsidRPr="007B3BB9">
        <w:rPr>
          <w:rFonts w:ascii="Arial" w:hAnsi="Arial" w:cs="Arial"/>
          <w:sz w:val="24"/>
          <w:szCs w:val="24"/>
        </w:rPr>
        <w:t>Text S</w:t>
      </w:r>
      <w:r>
        <w:rPr>
          <w:rFonts w:ascii="Arial" w:hAnsi="Arial" w:cs="Arial"/>
          <w:sz w:val="24"/>
          <w:szCs w:val="24"/>
        </w:rPr>
        <w:t>1</w:t>
      </w:r>
      <w:r w:rsidRPr="007B3BB9">
        <w:rPr>
          <w:rFonts w:ascii="Arial" w:hAnsi="Arial" w:cs="Arial"/>
          <w:sz w:val="24"/>
          <w:szCs w:val="24"/>
        </w:rPr>
        <w:t>: Nutritional support protocol</w:t>
      </w:r>
    </w:p>
    <w:p w14:paraId="5BA82D01" w14:textId="6DCE739B" w:rsidR="00C3514F" w:rsidRPr="00591D99" w:rsidRDefault="00C324DD" w:rsidP="00D720FD">
      <w:pPr>
        <w:rPr>
          <w:rFonts w:ascii="Arial" w:hAnsi="Arial" w:cs="Arial"/>
          <w:sz w:val="24"/>
          <w:szCs w:val="24"/>
        </w:rPr>
      </w:pPr>
      <w:r w:rsidRPr="00C324DD">
        <w:rPr>
          <w:rFonts w:ascii="Arial" w:hAnsi="Arial" w:cs="Arial"/>
          <w:sz w:val="24"/>
          <w:szCs w:val="24"/>
        </w:rPr>
        <w:t>For patients with BMI &lt;30, calorie intake target is settled as 20~25kcal/kg/d at beginning, rising to 25~30kcal/kg/d in 7 to 10 days. For patients with BMI between 30 and 50, support 11~14kcal/kg/d, and for patients with BMI &gt;50, target is settled as 22~25kcal/kg (ideal body weight) per day. Ideal body weight are calculated based the flowing formula: [(height-</w:t>
      </w:r>
      <w:proofErr w:type="gramStart"/>
      <w:r w:rsidRPr="00C324DD">
        <w:rPr>
          <w:rFonts w:ascii="Arial" w:hAnsi="Arial" w:cs="Arial"/>
          <w:sz w:val="24"/>
          <w:szCs w:val="24"/>
        </w:rPr>
        <w:t>150)×</w:t>
      </w:r>
      <w:proofErr w:type="gramEnd"/>
      <w:r w:rsidRPr="00C324DD">
        <w:rPr>
          <w:rFonts w:ascii="Arial" w:hAnsi="Arial" w:cs="Arial"/>
          <w:sz w:val="24"/>
          <w:szCs w:val="24"/>
        </w:rPr>
        <w:t xml:space="preserve">0.6+50] (kg). Nasogastric tube is the first choice for delivery. If there are significant complications, or if calorie goals cannot be met, </w:t>
      </w:r>
      <w:proofErr w:type="spellStart"/>
      <w:r w:rsidRPr="00C324DD">
        <w:rPr>
          <w:rFonts w:ascii="Arial" w:hAnsi="Arial" w:cs="Arial"/>
          <w:sz w:val="24"/>
          <w:szCs w:val="24"/>
        </w:rPr>
        <w:t>nasoenteric</w:t>
      </w:r>
      <w:proofErr w:type="spellEnd"/>
      <w:r w:rsidRPr="00C324DD">
        <w:rPr>
          <w:rFonts w:ascii="Arial" w:hAnsi="Arial" w:cs="Arial"/>
          <w:sz w:val="24"/>
          <w:szCs w:val="24"/>
        </w:rPr>
        <w:t xml:space="preserve"> tube or parenteral nutrition pathway would be added. 1.5kcal/ml calorie, non-element nutrient solution containing cellulose is the first choice, if adverse reactions or medical conditions require, consider using 0.9~1.5kcal/ml elements or a low-sugar diet, additional protein and trace elements are added if needed.</w:t>
      </w:r>
    </w:p>
    <w:sectPr w:rsidR="00C3514F" w:rsidRPr="00591D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6A222" w14:textId="77777777" w:rsidR="00B1109A" w:rsidRDefault="00B1109A" w:rsidP="00B1109A">
      <w:r>
        <w:separator/>
      </w:r>
    </w:p>
  </w:endnote>
  <w:endnote w:type="continuationSeparator" w:id="0">
    <w:p w14:paraId="390BB1E7" w14:textId="77777777" w:rsidR="00B1109A" w:rsidRDefault="00B1109A" w:rsidP="00B110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57532A" w14:textId="77777777" w:rsidR="00B1109A" w:rsidRDefault="00B1109A" w:rsidP="00B1109A">
      <w:r>
        <w:separator/>
      </w:r>
    </w:p>
  </w:footnote>
  <w:footnote w:type="continuationSeparator" w:id="0">
    <w:p w14:paraId="4B1828B2" w14:textId="77777777" w:rsidR="00B1109A" w:rsidRDefault="00B1109A" w:rsidP="00B110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7E6101"/>
    <w:multiLevelType w:val="hybridMultilevel"/>
    <w:tmpl w:val="04FCB806"/>
    <w:lvl w:ilvl="0" w:tplc="D34CA5E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182477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AE1"/>
    <w:rsid w:val="00013DF6"/>
    <w:rsid w:val="000F6381"/>
    <w:rsid w:val="001C5D06"/>
    <w:rsid w:val="0020348A"/>
    <w:rsid w:val="002064E2"/>
    <w:rsid w:val="002B1014"/>
    <w:rsid w:val="00376CDB"/>
    <w:rsid w:val="0044497C"/>
    <w:rsid w:val="0047508F"/>
    <w:rsid w:val="004D3EE0"/>
    <w:rsid w:val="00517A32"/>
    <w:rsid w:val="00591D99"/>
    <w:rsid w:val="00662B61"/>
    <w:rsid w:val="006C2838"/>
    <w:rsid w:val="007B3BB9"/>
    <w:rsid w:val="008114BF"/>
    <w:rsid w:val="00824AAD"/>
    <w:rsid w:val="0090752F"/>
    <w:rsid w:val="00A3362B"/>
    <w:rsid w:val="00AB5C56"/>
    <w:rsid w:val="00B1109A"/>
    <w:rsid w:val="00B63B14"/>
    <w:rsid w:val="00B65729"/>
    <w:rsid w:val="00B87CDF"/>
    <w:rsid w:val="00BC6E9F"/>
    <w:rsid w:val="00C324DD"/>
    <w:rsid w:val="00C3514F"/>
    <w:rsid w:val="00C639EB"/>
    <w:rsid w:val="00C656C3"/>
    <w:rsid w:val="00D720FD"/>
    <w:rsid w:val="00DA1A74"/>
    <w:rsid w:val="00E97A34"/>
    <w:rsid w:val="00EE3DFA"/>
    <w:rsid w:val="00EF68F4"/>
    <w:rsid w:val="00FB7AE1"/>
    <w:rsid w:val="00FE43C8"/>
    <w:rsid w:val="00FF3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09972CC7"/>
  <w15:chartTrackingRefBased/>
  <w15:docId w15:val="{FBBDB11E-7CA1-4353-B039-A1D0D6E75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3B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10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10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10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109A"/>
    <w:rPr>
      <w:sz w:val="18"/>
      <w:szCs w:val="18"/>
    </w:rPr>
  </w:style>
  <w:style w:type="paragraph" w:styleId="a7">
    <w:name w:val="List Paragraph"/>
    <w:basedOn w:val="a"/>
    <w:uiPriority w:val="34"/>
    <w:qFormat/>
    <w:rsid w:val="00B1109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3</Pages>
  <Words>490</Words>
  <Characters>2796</Characters>
  <Application>Microsoft Office Word</Application>
  <DocSecurity>0</DocSecurity>
  <Lines>23</Lines>
  <Paragraphs>6</Paragraphs>
  <ScaleCrop>false</ScaleCrop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沛奇 刘</dc:creator>
  <cp:keywords/>
  <dc:description/>
  <cp:lastModifiedBy>沛奇 刘</cp:lastModifiedBy>
  <cp:revision>40</cp:revision>
  <dcterms:created xsi:type="dcterms:W3CDTF">2023-09-19T01:49:00Z</dcterms:created>
  <dcterms:modified xsi:type="dcterms:W3CDTF">2023-12-14T02:16:00Z</dcterms:modified>
</cp:coreProperties>
</file>